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38B" w:rsidRPr="002A638B" w:rsidRDefault="002A638B" w:rsidP="002A638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A638B">
        <w:rPr>
          <w:rFonts w:ascii="Times New Roman" w:hAnsi="Times New Roman" w:cs="Times New Roman"/>
          <w:b/>
          <w:sz w:val="24"/>
          <w:szCs w:val="24"/>
        </w:rPr>
        <w:t>Table S8. List of genes and enriched pathways of upregulated miRNA in MF compared to HM group at PND 51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95"/>
        <w:gridCol w:w="1620"/>
        <w:gridCol w:w="5310"/>
      </w:tblGrid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b/>
                <w:sz w:val="24"/>
                <w:szCs w:val="24"/>
              </w:rPr>
              <w:t>Canonical Pathway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log(p-value)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egulation of the Epithelial-Mesenchymal Transition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TS1, FGF16, FGFR3, HIF1A, HMGA2, MET, MMP9, RAP1A, RAP1B, ZEB1, ZEB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 Cell Receptor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CL6, CREB1, ETS1, INPPL1, MTOR, PTEN, RAP1A, RAP1B, SHC1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K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FN1, HIF1A, ITGB4, MMP9, MTOR, PTEN, PTGS2, VEGFA, VIM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enescence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C25B, E2F1, ETS1, MTOR, PTEN, RAP1A, RAP1B, SIRT1, SMAD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G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TS1, MET, PRKCE, PTGS2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Natural Killer Cell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, PRKCE, RAP1A, RAP1B, SHC1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M-CS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TS1, RAP1A, RAP1B, RUNX1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Leukocyte Extravasati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44, MMP3, MMP9, PRKCE, 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8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MP9, MTOR, PRKCE, PTGS2, RAP1A, RAP1B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acropinocytosis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TGB4, MET, 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TOR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IF1A, MTOR, PRKCE, RAP1A, RAP1B, RPTOR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LT3 Signaling in Hematopoietic Progenitor Cel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MTOR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FGF16, FN1, RAP1A, RAP1B, SHC1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MP signaling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MP1, CREB1, RAP1A, RAP1B, SMAD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4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, MTOR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Juncti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MET, PTEN, 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orticotropin Releasing Hormone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PRKCE, PTGS2, RAP1A, RAP1B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VEGF Family Ligand-Receptor Interaction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, SHC1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M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MP3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PAR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ED1, PTGS2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VEG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IF1A, RAP1A, RAP1B, SHC1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ole of NANOG in Mammalian Embryonic Stem Cell Pluripotenc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MP1, RAP1A, RAP1B, SHC1, SMAD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c Epsilon RI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, PRKCE, 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mbopoieti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70S6K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TOR, PRKCE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TAT3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GFR3, IGF1R, RAP1A, RAP1B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I3K Signaling in B Lymphocyt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PTEN, 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perm Motilit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YRK1A, ERBB3, FGFR3, IGF1R, MET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rythropoieti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3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17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MP3, PTGS2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elaxin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MMP9, RAP1A, RAP1B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olacti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-phosphoinositide Degrad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1A1, CDC25B, INPPL1, PTEN, 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G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FGF16, FGFR3, M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DG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 Cell Exhaustion Signaling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CL6, MTOR, RAP1A, RAP1B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elanocyte Development and Pigmentati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cγ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Receptor-mediated Phagocytosis in Macrophages and Monocyt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PRKCE, PTEN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GF-1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GF1R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-mediated Endocytosis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FGF16, ITGB4, MET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TGB4, 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UVC-Induced MAPK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MLP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Signaling in Neutrophi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of Inositol Phosphate Compound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1A1, CDC25B, INPPL1, PTEN, 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6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SHC1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strogen Receptor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ED1, 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White Adipose Tissue Browning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FGFR3, SIRT1, VEGFA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2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-myo-inositol (1, 4, 5, 6)-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etrakisphosphate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1A1, CDC25B, PTEN, 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myo-inositol (3, 4, 5, 6)-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etrakisphosphate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1A1, CDC25B, PTEN, 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Role of JAK1 and JAK3 in 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γc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Cytokine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-myo-inositol-5-phosphate Metabolism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1A1, CDC25B, PTEN, 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yridoxal 5'-phosphate Salvage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YRK1A, PLK1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cγRIIB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Signaling in B Lymphocyt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7 Signaling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CL6, MET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3-phosphoinositide Biosynth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1A1, CDC25B, PTEN, 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ED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ZEB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Activation by Virus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-myo-inositol (1, 3, 4)-trisphosphate Biosynth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, PTEN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egulation of IL-2 Expression in Activated and Anergic T Lymphocyt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h17 Activation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IF1A, MTOR, RUNX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UVA-Induced MAPK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TOR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ouse Embryonic Stem Cell Pluripotenc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SMAD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axilli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TGB4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of D-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-inositol (1, 4, 5)-trisphosphate Metabolism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, PTEN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umoylation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TS1, SIRT1, ZEB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 Cell Receptor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YRK1A, PLK1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P6 Signaling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LAMC2, PRKCE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hibition of Matrix Metalloproteas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MP3, MMP9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CR3 Signaling in Eosinophi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23 Signaling Pathwa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IF1A, RUNX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Embryonic Stem Cell Pluripotenc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MP1, FGFR3, SMAD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UVB-Induced MAPK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TOR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KCθ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Signaling in T Lymphocyt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ole of CHK Proteins in Cell Cycle Checkpoint Control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2F1, PLK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GF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TOR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XCR4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utophag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TSC, MTOR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itotic Roles of Polo-Like Kinase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C25B, PLK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egulation of Cellular Mechanics by Calpain Protease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Remodeling of Epithelial 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Junction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M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ertoli Cell-Sertoli Cell Juncti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EN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granulocyte Adhesion and Diaped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N1, MMP3, MMP9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oduction of Nitric Oxide and Reactive Oxygen Species in Macrophag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rowth Hormone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GF1R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ntiproliferative Role of Somatostatin Receptor 2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ap Juncti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hemokine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IPPO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44, SMAD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M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ZEB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alcium Transport I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TP2B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COS-iCOSL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Signaling in T Helper Cel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EN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ostanoid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hagosome Form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FN1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ranzyme A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ndroge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, 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-myo-inositol (1, 4, 5)-trisphosphate Degrad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ty Acid α-oxid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strogen-mediated S-phase Entr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1D-myo-inositol </w:t>
            </w:r>
            <w:proofErr w:type="spellStart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exakisphosphate</w:t>
            </w:r>
            <w:proofErr w:type="spellEnd"/>
            <w:r w:rsidRPr="002A638B">
              <w:rPr>
                <w:rFonts w:ascii="Times New Roman" w:hAnsi="Times New Roman" w:cs="Times New Roman"/>
                <w:sz w:val="24"/>
                <w:szCs w:val="24"/>
              </w:rPr>
              <w:t xml:space="preserve"> Biosynthesis II (Mammalian)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NPPL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, 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hagosome Matur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TSC, PRDX6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MGB1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c42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, VAV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lutathione Redox Reactions I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AP1A, RAP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Role of JAK2 in Hormone-like Cytokine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HC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Granulocyte Adhesion and Diaped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MP3, MMP9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IF-mediated Glucocorticoid Regul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ell Cycle Regulation by BTG Family Protein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echanisms of Viral Exit from Host Cel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MIF Regulation of Innate Immunity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riacylglycerol Degrad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ranscriptional Regulatory Network in Embryonic Stem Cel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40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17A Signaling in Airway Cel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T Helper Cell Differenti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aveolar-mediated Endocytosis Signaling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TGB4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ran Sulfate Biosynthesis (Late Stages)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yclins and Cell Cycle Regul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Heparan Sulfate Biosynthesi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CR5 Signaling in Macrophag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D28 Signaling in T Helper Cell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ARPC1B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IL-12 Signaling and Production in Macrophages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PRKCE</w:t>
            </w:r>
          </w:p>
        </w:tc>
      </w:tr>
      <w:tr w:rsidR="001506C7" w:rsidRPr="002A638B" w:rsidTr="001506C7">
        <w:tc>
          <w:tcPr>
            <w:tcW w:w="2695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Dendritic Cell Maturation</w:t>
            </w:r>
          </w:p>
        </w:tc>
        <w:tc>
          <w:tcPr>
            <w:tcW w:w="1620" w:type="dxa"/>
            <w:vAlign w:val="bottom"/>
          </w:tcPr>
          <w:p w:rsidR="001506C7" w:rsidRPr="002A638B" w:rsidRDefault="001506C7" w:rsidP="001506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5310" w:type="dxa"/>
            <w:vAlign w:val="bottom"/>
          </w:tcPr>
          <w:p w:rsidR="001506C7" w:rsidRPr="002A638B" w:rsidRDefault="001506C7" w:rsidP="00150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8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</w:p>
        </w:tc>
      </w:tr>
    </w:tbl>
    <w:p w:rsidR="00B666D6" w:rsidRDefault="002A638B" w:rsidP="001506C7">
      <w:r w:rsidRPr="002A6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nriched pathways were based on the right-tailed Fisher’s exact test (adjusted for False Discover Rate at 5%) that are graphed as negative log p value. These pathways indicate the likelihood of an association of genes to the pathway in MF versus HM fed piglets at different </w:t>
      </w:r>
      <w:bookmarkEnd w:id="0"/>
      <w:r w:rsidRPr="0010088B">
        <w:rPr>
          <w:rFonts w:ascii="Times New Roman" w:eastAsia="Times New Roman" w:hAnsi="Times New Roman" w:cs="Times New Roman"/>
          <w:color w:val="000000"/>
          <w:sz w:val="24"/>
          <w:szCs w:val="24"/>
        </w:rPr>
        <w:t>time points.</w:t>
      </w:r>
    </w:p>
    <w:sectPr w:rsidR="00B66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C7"/>
    <w:rsid w:val="001506C7"/>
    <w:rsid w:val="002A638B"/>
    <w:rsid w:val="0037198E"/>
    <w:rsid w:val="00736498"/>
    <w:rsid w:val="00B6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AB4D4-FDFE-43D5-A09E-F30FBE66C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4</cp:revision>
  <dcterms:created xsi:type="dcterms:W3CDTF">2020-02-05T02:05:00Z</dcterms:created>
  <dcterms:modified xsi:type="dcterms:W3CDTF">2020-03-03T21:02:00Z</dcterms:modified>
</cp:coreProperties>
</file>